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 w:before="60" w:after="0"/>
        <w:jc w:val="both"/>
        <w:rPr/>
      </w:pPr>
      <w:r>
        <w:rPr/>
        <w:t>Table S1 : List of strains and plasmids used in this study</w:t>
      </w:r>
    </w:p>
    <w:tbl>
      <w:tblPr>
        <w:tblW w:w="9687" w:type="dxa"/>
        <w:jc w:val="left"/>
        <w:tblInd w:w="-1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814"/>
        <w:gridCol w:w="7873"/>
      </w:tblGrid>
      <w:tr>
        <w:trPr>
          <w:trHeight w:val="560" w:hRule="atLeast"/>
        </w:trPr>
        <w:tc>
          <w:tcPr>
            <w:tcW w:w="9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rPr/>
            </w:pPr>
            <w:r>
              <w:rPr>
                <w:rFonts w:eastAsia="Times New Roman"/>
                <w:b/>
                <w:sz w:val="20"/>
              </w:rPr>
              <w:t>Yeast strains and plasmids used; all derivatives of W303 and originating in this study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b/>
                <w:sz w:val="20"/>
              </w:rPr>
              <w:t>Strain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b/>
                <w:sz w:val="20"/>
              </w:rPr>
              <w:t>Genotype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GC36-03C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rFonts w:eastAsia="Times New Roman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>MATα cln1::HIS3 cln2 cln3::LEU2 TRP1::MET3-CLN2 CDC10-YFP::LEU2 WHI5-GFP::kanMX ade2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kern w:val="2"/>
                <w:sz w:val="20"/>
              </w:rPr>
              <w:t>CL107</w:t>
            </w:r>
            <w:r>
              <w:rPr>
                <w:rFonts w:eastAsia="Times New Roman"/>
              </w:rPr>
              <w:t xml:space="preserve"> -1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a cln1::HIS3 cln2::CLN2pr-yEVenus::TRP1 cln3::LEU2 TRP1::MET3-CLN2 GAL1pr-SIC1-4A::URA3 CDC10-YFP::LEU2 WHI5-GFP::kanMX ADE2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sz w:val="20"/>
              </w:rPr>
              <w:t>CL107-2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α cln1::HIS3 cln2::CLN2pr-yEVenus-CLN2</w:t>
            </w:r>
            <w:r>
              <w:rPr>
                <w:rFonts w:eastAsia="Times New Roman"/>
                <w:i/>
                <w:position w:val="-6"/>
                <w:sz w:val="20"/>
              </w:rPr>
              <w:t>PEST</w:t>
            </w:r>
            <w:r>
              <w:rPr>
                <w:rFonts w:eastAsia="Times New Roman"/>
                <w:i/>
                <w:sz w:val="20"/>
              </w:rPr>
              <w:t>::TRP1 cln3::LEU2 TRP1::MET3pr-CLN2 CDC10-YFP::LEU2 GAL1pr-SIC1-4A::URA3 ADE2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sz w:val="20"/>
              </w:rPr>
              <w:t>CL124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α cln3::LEU2 bck2::HIS3 TRP1::MET3pr-CLN2 GAL1pr-SIC1-4A::URA3 WHI5-GFP::kanMX CDC10-YFP::LEU2 CLN2pr:yEVenus- CLN2</w:t>
            </w:r>
            <w:r>
              <w:rPr>
                <w:rFonts w:eastAsia="Times New Roman"/>
                <w:i/>
                <w:position w:val="-6"/>
                <w:sz w:val="20"/>
              </w:rPr>
              <w:t>PEST</w:t>
            </w:r>
            <w:r>
              <w:rPr>
                <w:rFonts w:eastAsia="Times New Roman"/>
                <w:i/>
                <w:sz w:val="20"/>
              </w:rPr>
              <w:t>::TRP1::CLN2 ADE2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sz w:val="20"/>
              </w:rPr>
              <w:t>CL146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α cln1∆ cln2∆ cln3::LEU2 GAL1pr:CLN1::LEU2 URA3::MET3pr-CLN2 TRP1::MET3pr-yEVenus-CLN2</w:t>
            </w:r>
            <w:r>
              <w:rPr>
                <w:rFonts w:eastAsia="Times New Roman"/>
                <w:i/>
                <w:position w:val="-6"/>
                <w:sz w:val="20"/>
              </w:rPr>
              <w:t>PEST</w:t>
            </w:r>
            <w:r>
              <w:rPr>
                <w:rFonts w:eastAsia="Times New Roman"/>
                <w:i/>
                <w:sz w:val="20"/>
              </w:rPr>
              <w:t xml:space="preserve"> ADE2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sz w:val="20"/>
              </w:rPr>
              <w:t>CL156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a cln1∆ cln2∆ cln3::LEU2 bck2::HIS3 TRP1::MET3pr-CLN2 WHI5-GFP::kanMX CDC10-YFP::LEU2 ADE2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sz w:val="20"/>
              </w:rPr>
              <w:t>CL174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a cln1::HIS3 cln2∆ cln3::LEU2 bck2::HIS3 TRP1::MET3pr-CLN2 GAL1pr-SIC1-4A::URA3 CDC10-YFP::LEU2 WHI5-GFP::kanMX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sz w:val="20"/>
              </w:rPr>
              <w:t>CL177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α cln1::HIS3 cln2::CLN2pr-yEVenus::TRP1 cln3::LEU2 TRP1::MET3pr-CLN2 GAL1pr-SIC1-4A::URA3 whi5::kanMX CDC10-YFP::LEU2 ADE2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sz w:val="20"/>
              </w:rPr>
              <w:t>CL190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rFonts w:eastAsia="Times New Roman"/>
                <w:i/>
                <w:sz w:val="20"/>
              </w:rPr>
              <w:t>MATa cln1∆ cln2∆ cln3::LEU2 GAL1pr:CLN1::LEU2 TRP1::MET3pr-CLN2 CDC10-YFP::LEU2 URA3::MET3pr-yEVenus ADE2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8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a MET3:MET3pr-mCherry::URA3::MET3pr-Venus::TRP1 ADE2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120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MATa HTB2-:mCherry-HIS3  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WHI5-GFP::kanMX </w:t>
            </w:r>
            <w:r>
              <w:rPr>
                <w:i/>
                <w:iCs/>
                <w:sz w:val="20"/>
                <w:szCs w:val="20"/>
              </w:rPr>
              <w:t>ADE2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2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a CLN2pr-GFP::HIS3 URA3::GAL-SIC1-4A ADE2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id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spacing w:lineRule="auto" w:line="480" w:before="0" w:after="283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sz w:val="20"/>
              </w:rPr>
            </w:pPr>
            <w:r>
              <w:rPr>
                <w:sz w:val="20"/>
              </w:rPr>
              <w:t>pCL10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/>
            </w:pPr>
            <w:r>
              <w:rPr>
                <w:i/>
                <w:sz w:val="20"/>
              </w:rPr>
              <w:t>MET3pr-yEVenus-CLN2</w:t>
            </w:r>
            <w:r>
              <w:rPr>
                <w:i/>
                <w:sz w:val="20"/>
                <w:vertAlign w:val="subscript"/>
              </w:rPr>
              <w:t xml:space="preserve">PEST </w:t>
            </w:r>
            <w:r>
              <w:rPr>
                <w:i/>
                <w:sz w:val="20"/>
              </w:rPr>
              <w:t>::URA3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sz w:val="20"/>
              </w:rPr>
            </w:pPr>
            <w:r>
              <w:rPr>
                <w:sz w:val="20"/>
              </w:rPr>
              <w:t>pCL17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3pr-CLN2::URA3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sz w:val="20"/>
              </w:rPr>
            </w:pPr>
            <w:r>
              <w:rPr>
                <w:sz w:val="20"/>
              </w:rPr>
              <w:t>pGC25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3pr-yEVenus::TRP1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sz w:val="20"/>
              </w:rPr>
            </w:pPr>
            <w:r>
              <w:rPr>
                <w:sz w:val="20"/>
              </w:rPr>
              <w:t>pGC25D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/>
            </w:pPr>
            <w:r>
              <w:rPr>
                <w:i/>
                <w:sz w:val="20"/>
              </w:rPr>
              <w:t>MET3pr-yEVenus-CLN2</w:t>
            </w:r>
            <w:r>
              <w:rPr>
                <w:i/>
                <w:sz w:val="20"/>
                <w:vertAlign w:val="subscript"/>
              </w:rPr>
              <w:t>PEST</w:t>
            </w:r>
            <w:r>
              <w:rPr>
                <w:i/>
                <w:sz w:val="20"/>
              </w:rPr>
              <w:t>::TRP1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sz w:val="20"/>
              </w:rPr>
            </w:pPr>
            <w:r>
              <w:rPr>
                <w:sz w:val="20"/>
              </w:rPr>
              <w:t>pCL13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/>
            </w:pPr>
            <w:r>
              <w:rPr>
                <w:i/>
                <w:sz w:val="20"/>
              </w:rPr>
              <w:t>MET3pr-mCherry</w:t>
            </w:r>
            <w:r>
              <w:rPr>
                <w:i/>
                <w:sz w:val="20"/>
                <w:vertAlign w:val="subscript"/>
              </w:rPr>
              <w:t xml:space="preserve"> </w:t>
            </w:r>
            <w:r>
              <w:rPr>
                <w:i/>
                <w:sz w:val="20"/>
              </w:rPr>
              <w:t>::URA3</w:t>
            </w:r>
          </w:p>
        </w:tc>
      </w:tr>
      <w:tr>
        <w:trPr>
          <w:trHeight w:val="560" w:hRule="atLeast"/>
        </w:trPr>
        <w:tc>
          <w:tcPr>
            <w:tcW w:w="181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sz w:val="20"/>
              </w:rPr>
            </w:pPr>
            <w:r>
              <w:rPr>
                <w:sz w:val="20"/>
              </w:rPr>
              <w:t>pCL25</w:t>
            </w:r>
          </w:p>
        </w:tc>
        <w:tc>
          <w:tcPr>
            <w:tcW w:w="7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83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3pr-yEVenus::URA3</w:t>
            </w:r>
          </w:p>
        </w:tc>
      </w:tr>
    </w:tbl>
    <w:p>
      <w:pPr>
        <w:pStyle w:val="Normal"/>
        <w:spacing w:lineRule="auto" w:line="480" w:before="60" w:after="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fr-FR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TextBody"/>
    <w:qFormat/>
    <w:pPr/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4T20:53:00Z</dcterms:created>
  <dc:creator>Charvin Gilles</dc:creator>
  <dc:description/>
  <dc:language>en-US</dc:language>
  <cp:lastModifiedBy>Office 2004 User</cp:lastModifiedBy>
  <dcterms:modified xsi:type="dcterms:W3CDTF">2009-10-04T20:56:00Z</dcterms:modified>
  <cp:revision>3</cp:revision>
  <dc:subject/>
  <dc:title>Table S1 : List of strains and plasmids used in this study</dc:title>
</cp:coreProperties>
</file>